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3E9F7" w14:textId="7C4EFA94" w:rsidR="00B711BD" w:rsidRDefault="00B711BD" w:rsidP="00B711BD">
      <w:pPr>
        <w:jc w:val="center"/>
        <w:rPr>
          <w:b/>
        </w:rPr>
      </w:pPr>
      <w:r>
        <w:rPr>
          <w:b/>
        </w:rPr>
        <w:t>SUPPORTING INFORMATION</w:t>
      </w:r>
    </w:p>
    <w:p w14:paraId="7CEFFB2B" w14:textId="77777777" w:rsidR="00B711BD" w:rsidRPr="006A681C" w:rsidRDefault="00B711BD" w:rsidP="00B711BD">
      <w:pPr>
        <w:jc w:val="center"/>
        <w:rPr>
          <w:b/>
        </w:rPr>
      </w:pPr>
    </w:p>
    <w:p w14:paraId="18A3771C" w14:textId="77777777" w:rsidR="00B711BD" w:rsidRPr="006A681C" w:rsidRDefault="00B711BD" w:rsidP="00B711BD">
      <w:pPr>
        <w:rPr>
          <w:b/>
          <w:bCs/>
        </w:rPr>
      </w:pPr>
    </w:p>
    <w:p w14:paraId="521D207F" w14:textId="77777777" w:rsidR="00B711BD" w:rsidRPr="006A681C" w:rsidRDefault="00B711BD" w:rsidP="00B711BD">
      <w:r w:rsidRPr="006A681C">
        <w:rPr>
          <w:b/>
          <w:bCs/>
        </w:rPr>
        <w:t>Supplementary table ST1</w:t>
      </w:r>
      <w:r w:rsidRPr="006A681C">
        <w:t>: List of bibliometric terms searched in Web of Science (searches performed October 2018).</w:t>
      </w:r>
    </w:p>
    <w:p w14:paraId="4274923C" w14:textId="77777777" w:rsidR="00B711BD" w:rsidRPr="006A681C" w:rsidRDefault="00B711BD" w:rsidP="00B711BD"/>
    <w:p w14:paraId="0D1AE96F" w14:textId="77777777" w:rsidR="00B711BD" w:rsidRPr="006A681C" w:rsidRDefault="00B711BD" w:rsidP="00B711BD">
      <w:r>
        <w:rPr>
          <w:noProof/>
        </w:rPr>
        <w:drawing>
          <wp:inline distT="0" distB="0" distL="0" distR="0" wp14:anchorId="1AC78A38" wp14:editId="740E33E6">
            <wp:extent cx="3297555" cy="3075940"/>
            <wp:effectExtent l="0" t="0" r="0" b="0"/>
            <wp:docPr id="5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7555" cy="3075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79EE6F" w14:textId="77777777" w:rsidR="00B711BD" w:rsidRPr="006A681C" w:rsidRDefault="00B711BD" w:rsidP="00B711BD">
      <w:pPr>
        <w:spacing w:after="160" w:line="259" w:lineRule="auto"/>
      </w:pPr>
      <w:r w:rsidRPr="006A681C">
        <w:br w:type="page"/>
      </w:r>
      <w:r w:rsidRPr="006A681C">
        <w:rPr>
          <w:b/>
        </w:rPr>
        <w:lastRenderedPageBreak/>
        <w:t xml:space="preserve">Supplementary Table ST2: </w:t>
      </w:r>
      <w:r w:rsidRPr="006A681C">
        <w:t>List of publications and reports from which information pertaining to monetary costs, number of animals used, testing times or comparisons between methods was extracted.</w:t>
      </w:r>
    </w:p>
    <w:p w14:paraId="4CBD117C" w14:textId="77777777" w:rsidR="00B711BD" w:rsidRPr="006A681C" w:rsidRDefault="00B711BD" w:rsidP="00B711BD"/>
    <w:p w14:paraId="0C5490E0" w14:textId="77777777" w:rsidR="00B711BD" w:rsidRPr="006A681C" w:rsidRDefault="00B711BD" w:rsidP="00B711BD"/>
    <w:p w14:paraId="23469826" w14:textId="77777777" w:rsidR="00B711BD" w:rsidRPr="006A681C" w:rsidRDefault="00B711BD" w:rsidP="00B711BD">
      <w:r>
        <w:rPr>
          <w:noProof/>
        </w:rPr>
        <w:drawing>
          <wp:inline distT="0" distB="0" distL="0" distR="0" wp14:anchorId="5FE9E92D" wp14:editId="2BA34F79">
            <wp:extent cx="5939155" cy="5551170"/>
            <wp:effectExtent l="0" t="0" r="0" b="0"/>
            <wp:docPr id="6" name="Pictur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5551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47BB2D" w14:textId="77777777" w:rsidR="00B711BD" w:rsidRPr="006A681C" w:rsidRDefault="00B711BD" w:rsidP="00B711BD"/>
    <w:p w14:paraId="68E4913A" w14:textId="77777777" w:rsidR="00B711BD" w:rsidRPr="006A681C" w:rsidRDefault="00B711BD" w:rsidP="00B711BD"/>
    <w:p w14:paraId="23A43CC8" w14:textId="77777777" w:rsidR="00B711BD" w:rsidRPr="006A681C" w:rsidRDefault="00B711BD" w:rsidP="00B711BD"/>
    <w:p w14:paraId="6EBC8EE8" w14:textId="77777777" w:rsidR="00B711BD" w:rsidRPr="006A681C" w:rsidRDefault="00B711BD" w:rsidP="00B711BD">
      <w:pPr>
        <w:spacing w:after="160" w:line="259" w:lineRule="auto"/>
      </w:pPr>
    </w:p>
    <w:p w14:paraId="52C35AB5" w14:textId="77777777" w:rsidR="00B711BD" w:rsidRPr="006A681C" w:rsidRDefault="00B711BD" w:rsidP="00B711BD">
      <w:pPr>
        <w:spacing w:after="160" w:line="259" w:lineRule="auto"/>
      </w:pPr>
      <w:r w:rsidRPr="006A681C">
        <w:rPr>
          <w:b/>
        </w:rPr>
        <w:br w:type="page"/>
      </w:r>
      <w:r w:rsidRPr="006A681C">
        <w:rPr>
          <w:b/>
        </w:rPr>
        <w:lastRenderedPageBreak/>
        <w:t>Supplementary Table ST3</w:t>
      </w:r>
      <w:r w:rsidRPr="006A681C">
        <w:t>: Monetary cost (in USD), number of animals needed, and test duration (in weeks) of traditional (whole animal) tests versus alternative (new approach method) tests. OECD = Organization for Economic Cooperation and Development</w:t>
      </w:r>
    </w:p>
    <w:p w14:paraId="2B7BB87B" w14:textId="77777777" w:rsidR="00B711BD" w:rsidRPr="006A681C" w:rsidRDefault="00B711BD" w:rsidP="00B711BD"/>
    <w:p w14:paraId="446121A6" w14:textId="77777777" w:rsidR="00B711BD" w:rsidRPr="006A681C" w:rsidRDefault="00B711BD" w:rsidP="00B711BD">
      <w:r>
        <w:rPr>
          <w:noProof/>
        </w:rPr>
        <w:drawing>
          <wp:inline distT="0" distB="0" distL="0" distR="0" wp14:anchorId="332C8C8E" wp14:editId="4F18F4E2">
            <wp:extent cx="5948045" cy="3260725"/>
            <wp:effectExtent l="0" t="0" r="0" b="0"/>
            <wp:docPr id="7" name="Picture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045" cy="3260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54A469" w14:textId="77777777" w:rsidR="00B711BD" w:rsidRPr="006A681C" w:rsidRDefault="00B711BD" w:rsidP="00B711BD"/>
    <w:p w14:paraId="13343873" w14:textId="77777777" w:rsidR="00B711BD" w:rsidRPr="006A681C" w:rsidRDefault="00B711BD" w:rsidP="00B711BD">
      <w:pPr>
        <w:spacing w:after="160" w:line="259" w:lineRule="auto"/>
      </w:pPr>
      <w:r w:rsidRPr="006A681C">
        <w:br w:type="page"/>
      </w:r>
      <w:r w:rsidRPr="006A681C">
        <w:rPr>
          <w:b/>
        </w:rPr>
        <w:lastRenderedPageBreak/>
        <w:t>Supplementary Figure SF1</w:t>
      </w:r>
      <w:r w:rsidRPr="006A681C">
        <w:t>: Graphical representation of bibliometric searches in Web of Science for the overall field of environmental toxicology and further refined with key words related to human/mammalian, fish, or avian species (searches performed in January 2020).</w:t>
      </w:r>
    </w:p>
    <w:p w14:paraId="55664142" w14:textId="77777777" w:rsidR="00B711BD" w:rsidRPr="006A681C" w:rsidRDefault="00B711BD" w:rsidP="00B711BD"/>
    <w:p w14:paraId="4EE264A1" w14:textId="77777777" w:rsidR="00B711BD" w:rsidRDefault="00B711BD" w:rsidP="00B711BD">
      <w:r>
        <w:rPr>
          <w:noProof/>
        </w:rPr>
        <w:drawing>
          <wp:inline distT="0" distB="0" distL="0" distR="0" wp14:anchorId="0B775F04" wp14:editId="7D84D8EB">
            <wp:extent cx="5791200" cy="2540000"/>
            <wp:effectExtent l="0" t="0" r="0" b="0"/>
            <wp:docPr id="8" name="Picture 9" descr="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9" descr="Chart&#10;&#10;Description automatically generated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200" cy="25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3B64A8" w14:textId="77777777" w:rsidR="00B711BD" w:rsidRPr="0090245A" w:rsidRDefault="00B711BD" w:rsidP="00B711BD">
      <w:pPr>
        <w:spacing w:after="160" w:line="259" w:lineRule="auto"/>
        <w:jc w:val="center"/>
      </w:pPr>
    </w:p>
    <w:p w14:paraId="279157A6" w14:textId="77777777" w:rsidR="00E55861" w:rsidRDefault="00B711BD"/>
    <w:sectPr w:rsidR="00E55861" w:rsidSect="003C79E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1BD"/>
    <w:rsid w:val="00004B7D"/>
    <w:rsid w:val="00007523"/>
    <w:rsid w:val="00020D81"/>
    <w:rsid w:val="000222E9"/>
    <w:rsid w:val="00022920"/>
    <w:rsid w:val="00023031"/>
    <w:rsid w:val="000243FF"/>
    <w:rsid w:val="00024580"/>
    <w:rsid w:val="00025F94"/>
    <w:rsid w:val="00027D9A"/>
    <w:rsid w:val="00030397"/>
    <w:rsid w:val="00033FE0"/>
    <w:rsid w:val="000340C6"/>
    <w:rsid w:val="00034C52"/>
    <w:rsid w:val="000449EA"/>
    <w:rsid w:val="00047340"/>
    <w:rsid w:val="000476FE"/>
    <w:rsid w:val="000603A1"/>
    <w:rsid w:val="00064154"/>
    <w:rsid w:val="0007103E"/>
    <w:rsid w:val="00073077"/>
    <w:rsid w:val="0007611A"/>
    <w:rsid w:val="0007641C"/>
    <w:rsid w:val="000768C8"/>
    <w:rsid w:val="00077B46"/>
    <w:rsid w:val="00084CCB"/>
    <w:rsid w:val="000875D7"/>
    <w:rsid w:val="000915D1"/>
    <w:rsid w:val="00091C59"/>
    <w:rsid w:val="0009371B"/>
    <w:rsid w:val="00094835"/>
    <w:rsid w:val="00094DE5"/>
    <w:rsid w:val="00095B39"/>
    <w:rsid w:val="00095F09"/>
    <w:rsid w:val="000969DE"/>
    <w:rsid w:val="000A4A32"/>
    <w:rsid w:val="000A5D2F"/>
    <w:rsid w:val="000A7406"/>
    <w:rsid w:val="000A7A3F"/>
    <w:rsid w:val="000B1109"/>
    <w:rsid w:val="000B13E5"/>
    <w:rsid w:val="000B1E2E"/>
    <w:rsid w:val="000B3069"/>
    <w:rsid w:val="000B601A"/>
    <w:rsid w:val="000C2782"/>
    <w:rsid w:val="000C4BF7"/>
    <w:rsid w:val="000C589E"/>
    <w:rsid w:val="000C6AE5"/>
    <w:rsid w:val="000C7626"/>
    <w:rsid w:val="000D4D87"/>
    <w:rsid w:val="000D5A11"/>
    <w:rsid w:val="000E2640"/>
    <w:rsid w:val="000E3D8A"/>
    <w:rsid w:val="000E58EB"/>
    <w:rsid w:val="000F194E"/>
    <w:rsid w:val="000F44E5"/>
    <w:rsid w:val="000F55E1"/>
    <w:rsid w:val="00100BE1"/>
    <w:rsid w:val="0010128A"/>
    <w:rsid w:val="00103223"/>
    <w:rsid w:val="001057FF"/>
    <w:rsid w:val="00105B98"/>
    <w:rsid w:val="001074D1"/>
    <w:rsid w:val="001107A7"/>
    <w:rsid w:val="00116231"/>
    <w:rsid w:val="00120713"/>
    <w:rsid w:val="001270F0"/>
    <w:rsid w:val="00131114"/>
    <w:rsid w:val="001318D8"/>
    <w:rsid w:val="0013191D"/>
    <w:rsid w:val="00133741"/>
    <w:rsid w:val="00136DF1"/>
    <w:rsid w:val="00137D1D"/>
    <w:rsid w:val="00142064"/>
    <w:rsid w:val="00155AE9"/>
    <w:rsid w:val="0016053B"/>
    <w:rsid w:val="00160D30"/>
    <w:rsid w:val="0016150D"/>
    <w:rsid w:val="00163CF2"/>
    <w:rsid w:val="00166FE6"/>
    <w:rsid w:val="00170ED6"/>
    <w:rsid w:val="001739C3"/>
    <w:rsid w:val="00176143"/>
    <w:rsid w:val="001825DC"/>
    <w:rsid w:val="0018375E"/>
    <w:rsid w:val="0018780A"/>
    <w:rsid w:val="00187E6C"/>
    <w:rsid w:val="00190C3A"/>
    <w:rsid w:val="00191590"/>
    <w:rsid w:val="00192B51"/>
    <w:rsid w:val="00192C4A"/>
    <w:rsid w:val="00195556"/>
    <w:rsid w:val="00196EBD"/>
    <w:rsid w:val="001A34E6"/>
    <w:rsid w:val="001B28E1"/>
    <w:rsid w:val="001B516F"/>
    <w:rsid w:val="001C31A1"/>
    <w:rsid w:val="001D6B31"/>
    <w:rsid w:val="001E0DDC"/>
    <w:rsid w:val="001E39EE"/>
    <w:rsid w:val="001F0511"/>
    <w:rsid w:val="001F1119"/>
    <w:rsid w:val="001F6C77"/>
    <w:rsid w:val="002053F3"/>
    <w:rsid w:val="00207CBF"/>
    <w:rsid w:val="00211CF3"/>
    <w:rsid w:val="0021320D"/>
    <w:rsid w:val="00213DC8"/>
    <w:rsid w:val="002147C2"/>
    <w:rsid w:val="002150E7"/>
    <w:rsid w:val="0021528A"/>
    <w:rsid w:val="00215AA4"/>
    <w:rsid w:val="0022115F"/>
    <w:rsid w:val="00221C6F"/>
    <w:rsid w:val="00226093"/>
    <w:rsid w:val="00232051"/>
    <w:rsid w:val="002327D2"/>
    <w:rsid w:val="00232E95"/>
    <w:rsid w:val="00233826"/>
    <w:rsid w:val="00235FBD"/>
    <w:rsid w:val="00237428"/>
    <w:rsid w:val="00241B45"/>
    <w:rsid w:val="00243134"/>
    <w:rsid w:val="00250D88"/>
    <w:rsid w:val="002538E2"/>
    <w:rsid w:val="00257BFF"/>
    <w:rsid w:val="00260FF5"/>
    <w:rsid w:val="00261B4B"/>
    <w:rsid w:val="00263592"/>
    <w:rsid w:val="00263E23"/>
    <w:rsid w:val="0026490F"/>
    <w:rsid w:val="002653F7"/>
    <w:rsid w:val="00265535"/>
    <w:rsid w:val="002657F4"/>
    <w:rsid w:val="002728FD"/>
    <w:rsid w:val="00272CDA"/>
    <w:rsid w:val="00272F06"/>
    <w:rsid w:val="002754C2"/>
    <w:rsid w:val="00281883"/>
    <w:rsid w:val="002838AF"/>
    <w:rsid w:val="00287A0B"/>
    <w:rsid w:val="002906F1"/>
    <w:rsid w:val="00291395"/>
    <w:rsid w:val="002923CD"/>
    <w:rsid w:val="00293559"/>
    <w:rsid w:val="002A004E"/>
    <w:rsid w:val="002A0198"/>
    <w:rsid w:val="002A0326"/>
    <w:rsid w:val="002A15B3"/>
    <w:rsid w:val="002A17CC"/>
    <w:rsid w:val="002A3E8D"/>
    <w:rsid w:val="002A5203"/>
    <w:rsid w:val="002A6877"/>
    <w:rsid w:val="002B02A7"/>
    <w:rsid w:val="002B2AF2"/>
    <w:rsid w:val="002C3882"/>
    <w:rsid w:val="002C7337"/>
    <w:rsid w:val="002C7624"/>
    <w:rsid w:val="002D0B4D"/>
    <w:rsid w:val="002D0DFD"/>
    <w:rsid w:val="002D14D5"/>
    <w:rsid w:val="002D78D9"/>
    <w:rsid w:val="002E5BB5"/>
    <w:rsid w:val="002E61B1"/>
    <w:rsid w:val="002E64BA"/>
    <w:rsid w:val="002E6C5D"/>
    <w:rsid w:val="002F2128"/>
    <w:rsid w:val="002F45E2"/>
    <w:rsid w:val="002F7C75"/>
    <w:rsid w:val="003002FF"/>
    <w:rsid w:val="00306AEC"/>
    <w:rsid w:val="00316739"/>
    <w:rsid w:val="0031723B"/>
    <w:rsid w:val="00324FA3"/>
    <w:rsid w:val="00327211"/>
    <w:rsid w:val="00331F32"/>
    <w:rsid w:val="00331FEE"/>
    <w:rsid w:val="0033252B"/>
    <w:rsid w:val="00334286"/>
    <w:rsid w:val="00334C26"/>
    <w:rsid w:val="00335ACA"/>
    <w:rsid w:val="003402B9"/>
    <w:rsid w:val="00342676"/>
    <w:rsid w:val="00344D9D"/>
    <w:rsid w:val="00352C56"/>
    <w:rsid w:val="00357EAC"/>
    <w:rsid w:val="00363292"/>
    <w:rsid w:val="003711BF"/>
    <w:rsid w:val="00372C65"/>
    <w:rsid w:val="00375487"/>
    <w:rsid w:val="00376D2D"/>
    <w:rsid w:val="00377D33"/>
    <w:rsid w:val="0038046D"/>
    <w:rsid w:val="00383F5E"/>
    <w:rsid w:val="00384FF1"/>
    <w:rsid w:val="003923A2"/>
    <w:rsid w:val="00392D8D"/>
    <w:rsid w:val="00394EEE"/>
    <w:rsid w:val="003950CF"/>
    <w:rsid w:val="0039556A"/>
    <w:rsid w:val="003A0707"/>
    <w:rsid w:val="003A072B"/>
    <w:rsid w:val="003A16E6"/>
    <w:rsid w:val="003A57B1"/>
    <w:rsid w:val="003A76BA"/>
    <w:rsid w:val="003B0C09"/>
    <w:rsid w:val="003B5A7E"/>
    <w:rsid w:val="003C0126"/>
    <w:rsid w:val="003C4AAC"/>
    <w:rsid w:val="003C4F99"/>
    <w:rsid w:val="003D312D"/>
    <w:rsid w:val="003D37F6"/>
    <w:rsid w:val="003D44BF"/>
    <w:rsid w:val="003D6057"/>
    <w:rsid w:val="003D7B11"/>
    <w:rsid w:val="003E1FF2"/>
    <w:rsid w:val="003E4207"/>
    <w:rsid w:val="003F11FC"/>
    <w:rsid w:val="003F2C59"/>
    <w:rsid w:val="003F423C"/>
    <w:rsid w:val="003F5FF1"/>
    <w:rsid w:val="004001CD"/>
    <w:rsid w:val="00400D43"/>
    <w:rsid w:val="00401399"/>
    <w:rsid w:val="00403807"/>
    <w:rsid w:val="00411056"/>
    <w:rsid w:val="0041137F"/>
    <w:rsid w:val="004134D3"/>
    <w:rsid w:val="004135CB"/>
    <w:rsid w:val="0042073F"/>
    <w:rsid w:val="004233B0"/>
    <w:rsid w:val="004242C2"/>
    <w:rsid w:val="00425D04"/>
    <w:rsid w:val="00430FF8"/>
    <w:rsid w:val="00433E51"/>
    <w:rsid w:val="004347C1"/>
    <w:rsid w:val="0043660E"/>
    <w:rsid w:val="00436972"/>
    <w:rsid w:val="00436F29"/>
    <w:rsid w:val="00441106"/>
    <w:rsid w:val="0044188D"/>
    <w:rsid w:val="00442C5E"/>
    <w:rsid w:val="00444797"/>
    <w:rsid w:val="00444853"/>
    <w:rsid w:val="00446FCA"/>
    <w:rsid w:val="00447D28"/>
    <w:rsid w:val="0045603D"/>
    <w:rsid w:val="00460038"/>
    <w:rsid w:val="00460331"/>
    <w:rsid w:val="0046116B"/>
    <w:rsid w:val="00463C43"/>
    <w:rsid w:val="00465738"/>
    <w:rsid w:val="00466670"/>
    <w:rsid w:val="00466792"/>
    <w:rsid w:val="00483502"/>
    <w:rsid w:val="00486CBB"/>
    <w:rsid w:val="00493690"/>
    <w:rsid w:val="00493B93"/>
    <w:rsid w:val="004A43C4"/>
    <w:rsid w:val="004A520F"/>
    <w:rsid w:val="004A7B5B"/>
    <w:rsid w:val="004B2155"/>
    <w:rsid w:val="004B23DC"/>
    <w:rsid w:val="004B4E6C"/>
    <w:rsid w:val="004C3DC4"/>
    <w:rsid w:val="004C4F0F"/>
    <w:rsid w:val="004C679C"/>
    <w:rsid w:val="004D149A"/>
    <w:rsid w:val="004D4169"/>
    <w:rsid w:val="004D77C8"/>
    <w:rsid w:val="004E554B"/>
    <w:rsid w:val="004E5789"/>
    <w:rsid w:val="004F42AB"/>
    <w:rsid w:val="004F6315"/>
    <w:rsid w:val="004F6857"/>
    <w:rsid w:val="004F7638"/>
    <w:rsid w:val="00502141"/>
    <w:rsid w:val="00515AEF"/>
    <w:rsid w:val="0051610F"/>
    <w:rsid w:val="0051661A"/>
    <w:rsid w:val="00523637"/>
    <w:rsid w:val="005270DE"/>
    <w:rsid w:val="00531CDC"/>
    <w:rsid w:val="00532BCE"/>
    <w:rsid w:val="00533ABB"/>
    <w:rsid w:val="005356A3"/>
    <w:rsid w:val="005368FA"/>
    <w:rsid w:val="00537BAA"/>
    <w:rsid w:val="005402BE"/>
    <w:rsid w:val="005408F3"/>
    <w:rsid w:val="00541DFF"/>
    <w:rsid w:val="0054254A"/>
    <w:rsid w:val="00542848"/>
    <w:rsid w:val="00544A86"/>
    <w:rsid w:val="0054694C"/>
    <w:rsid w:val="00547591"/>
    <w:rsid w:val="00554846"/>
    <w:rsid w:val="00555BAD"/>
    <w:rsid w:val="00563188"/>
    <w:rsid w:val="00564CAB"/>
    <w:rsid w:val="00564DF2"/>
    <w:rsid w:val="00566987"/>
    <w:rsid w:val="00570937"/>
    <w:rsid w:val="005716E4"/>
    <w:rsid w:val="005737EA"/>
    <w:rsid w:val="00573846"/>
    <w:rsid w:val="00575E2F"/>
    <w:rsid w:val="00576825"/>
    <w:rsid w:val="0057781D"/>
    <w:rsid w:val="0058124E"/>
    <w:rsid w:val="00582804"/>
    <w:rsid w:val="005849DF"/>
    <w:rsid w:val="00586E9C"/>
    <w:rsid w:val="00587171"/>
    <w:rsid w:val="00587B04"/>
    <w:rsid w:val="00594919"/>
    <w:rsid w:val="005963C5"/>
    <w:rsid w:val="00596452"/>
    <w:rsid w:val="00596CFE"/>
    <w:rsid w:val="005A3F6D"/>
    <w:rsid w:val="005A44C9"/>
    <w:rsid w:val="005A5705"/>
    <w:rsid w:val="005C6A20"/>
    <w:rsid w:val="005D03FE"/>
    <w:rsid w:val="005D45A0"/>
    <w:rsid w:val="005D758D"/>
    <w:rsid w:val="005E0D4D"/>
    <w:rsid w:val="005E1AD7"/>
    <w:rsid w:val="005E5BCD"/>
    <w:rsid w:val="005F2360"/>
    <w:rsid w:val="005F52C7"/>
    <w:rsid w:val="005F5844"/>
    <w:rsid w:val="005F613F"/>
    <w:rsid w:val="00600620"/>
    <w:rsid w:val="00600715"/>
    <w:rsid w:val="00601F65"/>
    <w:rsid w:val="0060635D"/>
    <w:rsid w:val="00611003"/>
    <w:rsid w:val="006143E5"/>
    <w:rsid w:val="00614A2D"/>
    <w:rsid w:val="00616CD6"/>
    <w:rsid w:val="00617B05"/>
    <w:rsid w:val="006208E5"/>
    <w:rsid w:val="00620A04"/>
    <w:rsid w:val="006265D0"/>
    <w:rsid w:val="0062712F"/>
    <w:rsid w:val="00627D4E"/>
    <w:rsid w:val="00630F3F"/>
    <w:rsid w:val="00631075"/>
    <w:rsid w:val="006323F2"/>
    <w:rsid w:val="00632E70"/>
    <w:rsid w:val="00637FDD"/>
    <w:rsid w:val="00641996"/>
    <w:rsid w:val="00641BD4"/>
    <w:rsid w:val="00643EF8"/>
    <w:rsid w:val="00644CBF"/>
    <w:rsid w:val="006504AA"/>
    <w:rsid w:val="0065234C"/>
    <w:rsid w:val="006527F6"/>
    <w:rsid w:val="00656435"/>
    <w:rsid w:val="0065692E"/>
    <w:rsid w:val="006603FC"/>
    <w:rsid w:val="00664523"/>
    <w:rsid w:val="00667864"/>
    <w:rsid w:val="00670CE9"/>
    <w:rsid w:val="00671BA3"/>
    <w:rsid w:val="00681D24"/>
    <w:rsid w:val="00681E79"/>
    <w:rsid w:val="006823E7"/>
    <w:rsid w:val="0068424D"/>
    <w:rsid w:val="006844AD"/>
    <w:rsid w:val="00684BEC"/>
    <w:rsid w:val="00691F4A"/>
    <w:rsid w:val="00693317"/>
    <w:rsid w:val="00693930"/>
    <w:rsid w:val="006954D6"/>
    <w:rsid w:val="006A01BA"/>
    <w:rsid w:val="006A1600"/>
    <w:rsid w:val="006A28FC"/>
    <w:rsid w:val="006B1FB5"/>
    <w:rsid w:val="006B4655"/>
    <w:rsid w:val="006B7B12"/>
    <w:rsid w:val="006C026C"/>
    <w:rsid w:val="006C06AD"/>
    <w:rsid w:val="006C0EFD"/>
    <w:rsid w:val="006C1A5F"/>
    <w:rsid w:val="006C1AA8"/>
    <w:rsid w:val="006C5845"/>
    <w:rsid w:val="006C6EAE"/>
    <w:rsid w:val="006C749E"/>
    <w:rsid w:val="006D020C"/>
    <w:rsid w:val="006D3189"/>
    <w:rsid w:val="006D4795"/>
    <w:rsid w:val="006D4FDE"/>
    <w:rsid w:val="006D5131"/>
    <w:rsid w:val="006D7AB7"/>
    <w:rsid w:val="006E2E4D"/>
    <w:rsid w:val="007004E1"/>
    <w:rsid w:val="007006B6"/>
    <w:rsid w:val="00701303"/>
    <w:rsid w:val="00702639"/>
    <w:rsid w:val="007104F7"/>
    <w:rsid w:val="00711CED"/>
    <w:rsid w:val="00720244"/>
    <w:rsid w:val="00721BB6"/>
    <w:rsid w:val="0073371A"/>
    <w:rsid w:val="007358E6"/>
    <w:rsid w:val="00742B3A"/>
    <w:rsid w:val="007467DB"/>
    <w:rsid w:val="00746BEC"/>
    <w:rsid w:val="00747CB2"/>
    <w:rsid w:val="007631C8"/>
    <w:rsid w:val="00763452"/>
    <w:rsid w:val="00763A49"/>
    <w:rsid w:val="007663AE"/>
    <w:rsid w:val="00767A43"/>
    <w:rsid w:val="00773C8D"/>
    <w:rsid w:val="00775216"/>
    <w:rsid w:val="00784540"/>
    <w:rsid w:val="00785850"/>
    <w:rsid w:val="00786D90"/>
    <w:rsid w:val="00786F85"/>
    <w:rsid w:val="0079276E"/>
    <w:rsid w:val="007929D2"/>
    <w:rsid w:val="00797F29"/>
    <w:rsid w:val="007A1BCA"/>
    <w:rsid w:val="007B05EC"/>
    <w:rsid w:val="007B1DB1"/>
    <w:rsid w:val="007B3AB0"/>
    <w:rsid w:val="007B3CCC"/>
    <w:rsid w:val="007B4225"/>
    <w:rsid w:val="007C066E"/>
    <w:rsid w:val="007C144B"/>
    <w:rsid w:val="007C2410"/>
    <w:rsid w:val="007C727E"/>
    <w:rsid w:val="007D05CF"/>
    <w:rsid w:val="007D5421"/>
    <w:rsid w:val="007D5802"/>
    <w:rsid w:val="007E1BE5"/>
    <w:rsid w:val="007E69CF"/>
    <w:rsid w:val="007F0E19"/>
    <w:rsid w:val="007F5C26"/>
    <w:rsid w:val="007F5F20"/>
    <w:rsid w:val="007F7072"/>
    <w:rsid w:val="00802539"/>
    <w:rsid w:val="008029E4"/>
    <w:rsid w:val="008043B9"/>
    <w:rsid w:val="00806251"/>
    <w:rsid w:val="00806C69"/>
    <w:rsid w:val="008114DB"/>
    <w:rsid w:val="00817AB5"/>
    <w:rsid w:val="008303C9"/>
    <w:rsid w:val="0083344B"/>
    <w:rsid w:val="008357AA"/>
    <w:rsid w:val="008377B7"/>
    <w:rsid w:val="00843879"/>
    <w:rsid w:val="00844360"/>
    <w:rsid w:val="008500E2"/>
    <w:rsid w:val="008507EF"/>
    <w:rsid w:val="00850D3A"/>
    <w:rsid w:val="00851DD3"/>
    <w:rsid w:val="008566C7"/>
    <w:rsid w:val="00857ADC"/>
    <w:rsid w:val="00860340"/>
    <w:rsid w:val="00860610"/>
    <w:rsid w:val="008728A6"/>
    <w:rsid w:val="00875258"/>
    <w:rsid w:val="00876B87"/>
    <w:rsid w:val="00880295"/>
    <w:rsid w:val="008817D5"/>
    <w:rsid w:val="00891B3E"/>
    <w:rsid w:val="0089266A"/>
    <w:rsid w:val="008927C2"/>
    <w:rsid w:val="00893367"/>
    <w:rsid w:val="00897B36"/>
    <w:rsid w:val="008A6D4E"/>
    <w:rsid w:val="008A7BD4"/>
    <w:rsid w:val="008B1675"/>
    <w:rsid w:val="008C07FC"/>
    <w:rsid w:val="008C187D"/>
    <w:rsid w:val="008C2DCC"/>
    <w:rsid w:val="008C2F03"/>
    <w:rsid w:val="008C51C5"/>
    <w:rsid w:val="008D22A3"/>
    <w:rsid w:val="008D3690"/>
    <w:rsid w:val="008D44EB"/>
    <w:rsid w:val="008D562C"/>
    <w:rsid w:val="008D5980"/>
    <w:rsid w:val="008E0AD6"/>
    <w:rsid w:val="008E1B7F"/>
    <w:rsid w:val="008E1CF8"/>
    <w:rsid w:val="008E1EDD"/>
    <w:rsid w:val="008E4AEF"/>
    <w:rsid w:val="008E557B"/>
    <w:rsid w:val="008E596E"/>
    <w:rsid w:val="008F02E7"/>
    <w:rsid w:val="008F0C90"/>
    <w:rsid w:val="008F1127"/>
    <w:rsid w:val="00903B84"/>
    <w:rsid w:val="00906327"/>
    <w:rsid w:val="00907831"/>
    <w:rsid w:val="00907C86"/>
    <w:rsid w:val="00913813"/>
    <w:rsid w:val="009139CA"/>
    <w:rsid w:val="00914CEA"/>
    <w:rsid w:val="00915289"/>
    <w:rsid w:val="00915B40"/>
    <w:rsid w:val="00916CEB"/>
    <w:rsid w:val="009200CA"/>
    <w:rsid w:val="00920774"/>
    <w:rsid w:val="00925596"/>
    <w:rsid w:val="00930C6E"/>
    <w:rsid w:val="00932005"/>
    <w:rsid w:val="00932E4D"/>
    <w:rsid w:val="00934A11"/>
    <w:rsid w:val="00936373"/>
    <w:rsid w:val="00941F12"/>
    <w:rsid w:val="009422DC"/>
    <w:rsid w:val="00943242"/>
    <w:rsid w:val="00946D4F"/>
    <w:rsid w:val="009502E2"/>
    <w:rsid w:val="00953C27"/>
    <w:rsid w:val="00956E03"/>
    <w:rsid w:val="009576D1"/>
    <w:rsid w:val="00957FA5"/>
    <w:rsid w:val="0096089F"/>
    <w:rsid w:val="00964EB3"/>
    <w:rsid w:val="00976637"/>
    <w:rsid w:val="009822B1"/>
    <w:rsid w:val="00984887"/>
    <w:rsid w:val="00987AA6"/>
    <w:rsid w:val="0099041D"/>
    <w:rsid w:val="00990B60"/>
    <w:rsid w:val="0099322F"/>
    <w:rsid w:val="00994D33"/>
    <w:rsid w:val="0099511D"/>
    <w:rsid w:val="00997877"/>
    <w:rsid w:val="009A4239"/>
    <w:rsid w:val="009A7C06"/>
    <w:rsid w:val="009B1F6F"/>
    <w:rsid w:val="009B5024"/>
    <w:rsid w:val="009C4C26"/>
    <w:rsid w:val="009C5BC0"/>
    <w:rsid w:val="009C65FF"/>
    <w:rsid w:val="009D440F"/>
    <w:rsid w:val="009D5464"/>
    <w:rsid w:val="009D5C36"/>
    <w:rsid w:val="009D5FEC"/>
    <w:rsid w:val="009D79A4"/>
    <w:rsid w:val="009E0662"/>
    <w:rsid w:val="009E1F97"/>
    <w:rsid w:val="009E5895"/>
    <w:rsid w:val="009E5C1A"/>
    <w:rsid w:val="009F7A06"/>
    <w:rsid w:val="00A00EA2"/>
    <w:rsid w:val="00A0209C"/>
    <w:rsid w:val="00A041C4"/>
    <w:rsid w:val="00A10B4C"/>
    <w:rsid w:val="00A13697"/>
    <w:rsid w:val="00A136C9"/>
    <w:rsid w:val="00A22180"/>
    <w:rsid w:val="00A24FE5"/>
    <w:rsid w:val="00A256E8"/>
    <w:rsid w:val="00A27066"/>
    <w:rsid w:val="00A31AE4"/>
    <w:rsid w:val="00A33A58"/>
    <w:rsid w:val="00A377DB"/>
    <w:rsid w:val="00A37A06"/>
    <w:rsid w:val="00A4534E"/>
    <w:rsid w:val="00A45FF8"/>
    <w:rsid w:val="00A5005D"/>
    <w:rsid w:val="00A64B4F"/>
    <w:rsid w:val="00A6535D"/>
    <w:rsid w:val="00A656CA"/>
    <w:rsid w:val="00A74498"/>
    <w:rsid w:val="00A8119B"/>
    <w:rsid w:val="00A83E61"/>
    <w:rsid w:val="00A865C0"/>
    <w:rsid w:val="00A86D48"/>
    <w:rsid w:val="00A96BC4"/>
    <w:rsid w:val="00AA58C1"/>
    <w:rsid w:val="00AA603D"/>
    <w:rsid w:val="00AB089C"/>
    <w:rsid w:val="00AB1DB5"/>
    <w:rsid w:val="00AB45A0"/>
    <w:rsid w:val="00AB4A34"/>
    <w:rsid w:val="00AB4CD6"/>
    <w:rsid w:val="00AB5A5D"/>
    <w:rsid w:val="00AB624E"/>
    <w:rsid w:val="00AC38B8"/>
    <w:rsid w:val="00AC5D72"/>
    <w:rsid w:val="00AD099B"/>
    <w:rsid w:val="00AD6DFB"/>
    <w:rsid w:val="00AD7A98"/>
    <w:rsid w:val="00AE08B7"/>
    <w:rsid w:val="00AE10BE"/>
    <w:rsid w:val="00AF322E"/>
    <w:rsid w:val="00AF4598"/>
    <w:rsid w:val="00AF7F68"/>
    <w:rsid w:val="00B01CBD"/>
    <w:rsid w:val="00B0336F"/>
    <w:rsid w:val="00B138D4"/>
    <w:rsid w:val="00B16FD6"/>
    <w:rsid w:val="00B17CDD"/>
    <w:rsid w:val="00B21175"/>
    <w:rsid w:val="00B21E58"/>
    <w:rsid w:val="00B220F3"/>
    <w:rsid w:val="00B242B1"/>
    <w:rsid w:val="00B25510"/>
    <w:rsid w:val="00B26CA5"/>
    <w:rsid w:val="00B275B5"/>
    <w:rsid w:val="00B31314"/>
    <w:rsid w:val="00B32771"/>
    <w:rsid w:val="00B33433"/>
    <w:rsid w:val="00B34141"/>
    <w:rsid w:val="00B37B8E"/>
    <w:rsid w:val="00B4365F"/>
    <w:rsid w:val="00B44412"/>
    <w:rsid w:val="00B4612E"/>
    <w:rsid w:val="00B47845"/>
    <w:rsid w:val="00B47E98"/>
    <w:rsid w:val="00B5254F"/>
    <w:rsid w:val="00B557A5"/>
    <w:rsid w:val="00B56180"/>
    <w:rsid w:val="00B5655E"/>
    <w:rsid w:val="00B57A13"/>
    <w:rsid w:val="00B65074"/>
    <w:rsid w:val="00B6582E"/>
    <w:rsid w:val="00B67459"/>
    <w:rsid w:val="00B711BD"/>
    <w:rsid w:val="00B7212E"/>
    <w:rsid w:val="00B73484"/>
    <w:rsid w:val="00B74583"/>
    <w:rsid w:val="00B83417"/>
    <w:rsid w:val="00B9008E"/>
    <w:rsid w:val="00B90215"/>
    <w:rsid w:val="00B93086"/>
    <w:rsid w:val="00B93361"/>
    <w:rsid w:val="00B954A0"/>
    <w:rsid w:val="00BA057B"/>
    <w:rsid w:val="00BA3062"/>
    <w:rsid w:val="00BA3345"/>
    <w:rsid w:val="00BA3DE8"/>
    <w:rsid w:val="00BA5E9C"/>
    <w:rsid w:val="00BB2404"/>
    <w:rsid w:val="00BB2EC6"/>
    <w:rsid w:val="00BB3342"/>
    <w:rsid w:val="00BB4207"/>
    <w:rsid w:val="00BB6E33"/>
    <w:rsid w:val="00BC0598"/>
    <w:rsid w:val="00BC0944"/>
    <w:rsid w:val="00BC1989"/>
    <w:rsid w:val="00BC26D3"/>
    <w:rsid w:val="00BC450A"/>
    <w:rsid w:val="00BC5408"/>
    <w:rsid w:val="00BC77AB"/>
    <w:rsid w:val="00BC7ACC"/>
    <w:rsid w:val="00BD5DAD"/>
    <w:rsid w:val="00BD72C1"/>
    <w:rsid w:val="00BE1C13"/>
    <w:rsid w:val="00BE1DF4"/>
    <w:rsid w:val="00BE2B02"/>
    <w:rsid w:val="00BF2749"/>
    <w:rsid w:val="00BF48E5"/>
    <w:rsid w:val="00BF6BDC"/>
    <w:rsid w:val="00C018E3"/>
    <w:rsid w:val="00C06E6D"/>
    <w:rsid w:val="00C10553"/>
    <w:rsid w:val="00C11A1B"/>
    <w:rsid w:val="00C12710"/>
    <w:rsid w:val="00C15462"/>
    <w:rsid w:val="00C166D9"/>
    <w:rsid w:val="00C27E26"/>
    <w:rsid w:val="00C3458B"/>
    <w:rsid w:val="00C36580"/>
    <w:rsid w:val="00C4248C"/>
    <w:rsid w:val="00C472D2"/>
    <w:rsid w:val="00C57042"/>
    <w:rsid w:val="00C62857"/>
    <w:rsid w:val="00C63335"/>
    <w:rsid w:val="00C63464"/>
    <w:rsid w:val="00C6379B"/>
    <w:rsid w:val="00C66978"/>
    <w:rsid w:val="00C66DC8"/>
    <w:rsid w:val="00C6728F"/>
    <w:rsid w:val="00C67601"/>
    <w:rsid w:val="00C67F64"/>
    <w:rsid w:val="00C7268A"/>
    <w:rsid w:val="00C73266"/>
    <w:rsid w:val="00C73FE8"/>
    <w:rsid w:val="00C769F9"/>
    <w:rsid w:val="00C819CE"/>
    <w:rsid w:val="00C81A97"/>
    <w:rsid w:val="00C83397"/>
    <w:rsid w:val="00C842DB"/>
    <w:rsid w:val="00C90868"/>
    <w:rsid w:val="00C93539"/>
    <w:rsid w:val="00CA19B3"/>
    <w:rsid w:val="00CA4186"/>
    <w:rsid w:val="00CA60CD"/>
    <w:rsid w:val="00CB1E5D"/>
    <w:rsid w:val="00CB2175"/>
    <w:rsid w:val="00CB40E4"/>
    <w:rsid w:val="00CB61EE"/>
    <w:rsid w:val="00CB779D"/>
    <w:rsid w:val="00CC6A78"/>
    <w:rsid w:val="00CD3EBF"/>
    <w:rsid w:val="00CD465B"/>
    <w:rsid w:val="00CD584A"/>
    <w:rsid w:val="00CD61C6"/>
    <w:rsid w:val="00CD672F"/>
    <w:rsid w:val="00CD683C"/>
    <w:rsid w:val="00CD6BE3"/>
    <w:rsid w:val="00CD73D5"/>
    <w:rsid w:val="00CE2411"/>
    <w:rsid w:val="00CE2A03"/>
    <w:rsid w:val="00CF1D3C"/>
    <w:rsid w:val="00CF268D"/>
    <w:rsid w:val="00CF6955"/>
    <w:rsid w:val="00D003E6"/>
    <w:rsid w:val="00D00515"/>
    <w:rsid w:val="00D007A7"/>
    <w:rsid w:val="00D016AF"/>
    <w:rsid w:val="00D02150"/>
    <w:rsid w:val="00D0232E"/>
    <w:rsid w:val="00D17BAB"/>
    <w:rsid w:val="00D22F34"/>
    <w:rsid w:val="00D2339A"/>
    <w:rsid w:val="00D24C5D"/>
    <w:rsid w:val="00D31B8C"/>
    <w:rsid w:val="00D36EB3"/>
    <w:rsid w:val="00D42E3C"/>
    <w:rsid w:val="00D440CD"/>
    <w:rsid w:val="00D45A4A"/>
    <w:rsid w:val="00D479A7"/>
    <w:rsid w:val="00D52D8A"/>
    <w:rsid w:val="00D57E45"/>
    <w:rsid w:val="00D604A5"/>
    <w:rsid w:val="00D62613"/>
    <w:rsid w:val="00D630EA"/>
    <w:rsid w:val="00D648DE"/>
    <w:rsid w:val="00D64B10"/>
    <w:rsid w:val="00D67172"/>
    <w:rsid w:val="00D67361"/>
    <w:rsid w:val="00D70930"/>
    <w:rsid w:val="00D7371F"/>
    <w:rsid w:val="00D76900"/>
    <w:rsid w:val="00D771DF"/>
    <w:rsid w:val="00D80B2E"/>
    <w:rsid w:val="00D818A1"/>
    <w:rsid w:val="00D9396F"/>
    <w:rsid w:val="00D940C5"/>
    <w:rsid w:val="00D94A38"/>
    <w:rsid w:val="00DB4104"/>
    <w:rsid w:val="00DB60EE"/>
    <w:rsid w:val="00DB66FC"/>
    <w:rsid w:val="00DC06F8"/>
    <w:rsid w:val="00DC4227"/>
    <w:rsid w:val="00DD2F12"/>
    <w:rsid w:val="00DD41F7"/>
    <w:rsid w:val="00DD6754"/>
    <w:rsid w:val="00DE5582"/>
    <w:rsid w:val="00DE615B"/>
    <w:rsid w:val="00E032A9"/>
    <w:rsid w:val="00E06624"/>
    <w:rsid w:val="00E1430C"/>
    <w:rsid w:val="00E14AE0"/>
    <w:rsid w:val="00E179DA"/>
    <w:rsid w:val="00E26F99"/>
    <w:rsid w:val="00E27FF1"/>
    <w:rsid w:val="00E31391"/>
    <w:rsid w:val="00E318CE"/>
    <w:rsid w:val="00E32EBF"/>
    <w:rsid w:val="00E3414A"/>
    <w:rsid w:val="00E36D09"/>
    <w:rsid w:val="00E402C0"/>
    <w:rsid w:val="00E43162"/>
    <w:rsid w:val="00E4436F"/>
    <w:rsid w:val="00E44ABA"/>
    <w:rsid w:val="00E47B9C"/>
    <w:rsid w:val="00E47D97"/>
    <w:rsid w:val="00E50ADF"/>
    <w:rsid w:val="00E50D53"/>
    <w:rsid w:val="00E51555"/>
    <w:rsid w:val="00E515D8"/>
    <w:rsid w:val="00E518F5"/>
    <w:rsid w:val="00E51A47"/>
    <w:rsid w:val="00E53098"/>
    <w:rsid w:val="00E543D6"/>
    <w:rsid w:val="00E6001C"/>
    <w:rsid w:val="00E63A45"/>
    <w:rsid w:val="00E672B0"/>
    <w:rsid w:val="00E67E99"/>
    <w:rsid w:val="00E70FEE"/>
    <w:rsid w:val="00E71663"/>
    <w:rsid w:val="00E71761"/>
    <w:rsid w:val="00E808EF"/>
    <w:rsid w:val="00E8255A"/>
    <w:rsid w:val="00E86092"/>
    <w:rsid w:val="00E8744E"/>
    <w:rsid w:val="00EA1BB7"/>
    <w:rsid w:val="00EA31BE"/>
    <w:rsid w:val="00EA5484"/>
    <w:rsid w:val="00EB050B"/>
    <w:rsid w:val="00EB54B9"/>
    <w:rsid w:val="00EC06AB"/>
    <w:rsid w:val="00EC2D66"/>
    <w:rsid w:val="00EC41FA"/>
    <w:rsid w:val="00EC4C80"/>
    <w:rsid w:val="00EC58C9"/>
    <w:rsid w:val="00EC6909"/>
    <w:rsid w:val="00ED0ABE"/>
    <w:rsid w:val="00ED0C04"/>
    <w:rsid w:val="00ED21EA"/>
    <w:rsid w:val="00ED53B6"/>
    <w:rsid w:val="00ED658B"/>
    <w:rsid w:val="00ED6C2A"/>
    <w:rsid w:val="00EE329C"/>
    <w:rsid w:val="00EF1ED1"/>
    <w:rsid w:val="00EF471A"/>
    <w:rsid w:val="00EF7B34"/>
    <w:rsid w:val="00EF7BF6"/>
    <w:rsid w:val="00F02024"/>
    <w:rsid w:val="00F02068"/>
    <w:rsid w:val="00F05F9D"/>
    <w:rsid w:val="00F07362"/>
    <w:rsid w:val="00F10952"/>
    <w:rsid w:val="00F13A3B"/>
    <w:rsid w:val="00F155C0"/>
    <w:rsid w:val="00F17417"/>
    <w:rsid w:val="00F205B4"/>
    <w:rsid w:val="00F2518F"/>
    <w:rsid w:val="00F25670"/>
    <w:rsid w:val="00F26B0E"/>
    <w:rsid w:val="00F305B1"/>
    <w:rsid w:val="00F320A6"/>
    <w:rsid w:val="00F320F2"/>
    <w:rsid w:val="00F33F66"/>
    <w:rsid w:val="00F34EB7"/>
    <w:rsid w:val="00F3670E"/>
    <w:rsid w:val="00F37B0D"/>
    <w:rsid w:val="00F40CD7"/>
    <w:rsid w:val="00F40E5E"/>
    <w:rsid w:val="00F43D2B"/>
    <w:rsid w:val="00F45A9B"/>
    <w:rsid w:val="00F50C53"/>
    <w:rsid w:val="00F54731"/>
    <w:rsid w:val="00F54CC4"/>
    <w:rsid w:val="00F55B81"/>
    <w:rsid w:val="00F621A3"/>
    <w:rsid w:val="00F62CD8"/>
    <w:rsid w:val="00F62EB8"/>
    <w:rsid w:val="00F63AA2"/>
    <w:rsid w:val="00F66568"/>
    <w:rsid w:val="00F7031F"/>
    <w:rsid w:val="00F7125D"/>
    <w:rsid w:val="00F74AEA"/>
    <w:rsid w:val="00F7533F"/>
    <w:rsid w:val="00F7537C"/>
    <w:rsid w:val="00F7597D"/>
    <w:rsid w:val="00F76378"/>
    <w:rsid w:val="00F77E1A"/>
    <w:rsid w:val="00F833CE"/>
    <w:rsid w:val="00F83636"/>
    <w:rsid w:val="00F84F6A"/>
    <w:rsid w:val="00F85E83"/>
    <w:rsid w:val="00F8668F"/>
    <w:rsid w:val="00F97084"/>
    <w:rsid w:val="00F97788"/>
    <w:rsid w:val="00FA41F8"/>
    <w:rsid w:val="00FA5C9B"/>
    <w:rsid w:val="00FA7E29"/>
    <w:rsid w:val="00FB15B1"/>
    <w:rsid w:val="00FB3238"/>
    <w:rsid w:val="00FB379B"/>
    <w:rsid w:val="00FB5B98"/>
    <w:rsid w:val="00FB6415"/>
    <w:rsid w:val="00FC2354"/>
    <w:rsid w:val="00FC546C"/>
    <w:rsid w:val="00FC6265"/>
    <w:rsid w:val="00FC6737"/>
    <w:rsid w:val="00FD09BF"/>
    <w:rsid w:val="00FE1B8D"/>
    <w:rsid w:val="00FE68D7"/>
    <w:rsid w:val="00FE6A96"/>
    <w:rsid w:val="00FF141A"/>
    <w:rsid w:val="00FF23AC"/>
    <w:rsid w:val="00FF27CC"/>
    <w:rsid w:val="00FF2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7B4D8"/>
  <w14:defaultImageDpi w14:val="32767"/>
  <w15:chartTrackingRefBased/>
  <w15:docId w15:val="{BF4D2D93-CF07-904C-9ABC-0951DAEFE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711BD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1BCA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BCA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711BD"/>
  </w:style>
  <w:style w:type="paragraph" w:styleId="Revision">
    <w:name w:val="Revision"/>
    <w:hidden/>
    <w:uiPriority w:val="99"/>
    <w:semiHidden/>
    <w:rsid w:val="00B711BD"/>
    <w:rPr>
      <w:rFonts w:ascii="Times New Roman" w:eastAsia="Times New Roman" w:hAnsi="Times New Roman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adri Basu</dc:creator>
  <cp:keywords/>
  <dc:description/>
  <cp:lastModifiedBy>Niladri Basu</cp:lastModifiedBy>
  <cp:revision>1</cp:revision>
  <dcterms:created xsi:type="dcterms:W3CDTF">2022-01-22T15:20:00Z</dcterms:created>
  <dcterms:modified xsi:type="dcterms:W3CDTF">2022-01-22T15:20:00Z</dcterms:modified>
</cp:coreProperties>
</file>